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080"/>
        <w:gridCol w:w="900"/>
        <w:gridCol w:w="810"/>
      </w:tblGrid>
      <w:tr w:rsidR="007A74A7" w14:paraId="587CE524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0341C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DE1A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73AC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5A5C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6333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64F6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4A7" w14:paraId="45559894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F839F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95A08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FB4A1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16884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37CAE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C1E7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4A7" w14:paraId="59FCB266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418D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AB9E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AADBA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7B6E7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078D6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7711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4A7" w14:paraId="5D8E54E4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CA1F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AE3A6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C2FB8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F8C92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09801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2579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4A7" w14:paraId="03A993AD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BA909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0A1ED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0CAE8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4D689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71EB6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1F6E5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4A7" w14:paraId="6F243AC2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F737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C8A0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7A58E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6DCC6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08DDF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5F34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4A7" w14:paraId="1BF9242B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F21D5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1BDDE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DF783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D652F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F9B03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7AE2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4A7" w14:paraId="2B72886B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D4709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AEDB4" w14:textId="77777777" w:rsidR="007A74A7" w:rsidRPr="002034D5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DC62A" w14:textId="77777777" w:rsidR="007A74A7" w:rsidRPr="002034D5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826CE" w14:textId="77777777" w:rsidR="007A74A7" w:rsidRPr="002034D5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df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75BE" w14:textId="77777777" w:rsidR="007A74A7" w:rsidRPr="002034D5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2C9C0" w14:textId="77777777" w:rsidR="007A74A7" w:rsidRPr="002034D5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7A74A7" w14:paraId="069C62B6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83727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8BB8B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F9E50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91C3D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CF3FA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890EC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4A7" w14:paraId="44FD534C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3A3B4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C0416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595B7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D392A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6D620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1699D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7A74A7" w14:paraId="24B755B0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16B57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FD58E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0601B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3DC81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EFB88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472DC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7A74A7" w14:paraId="4FBD6CAD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F0CD7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C6E05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58E74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6F3C5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2C1AD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D0674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4A7" w14:paraId="05290F1F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F0F33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6F603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8ACCD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A1AE7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6CF15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33730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7A74A7" w14:paraId="0E6CA767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5D435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AB4B9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3CAEB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C4533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7BFB2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1FE7C" w14:textId="77777777" w:rsidR="007A74A7" w:rsidRDefault="007A74A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7A74A7" w14:paraId="20C8523D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ED16A" w14:textId="77777777" w:rsidR="007A74A7" w:rsidRDefault="007A74A7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B5C9" w14:textId="77777777" w:rsidR="007A74A7" w:rsidRDefault="007A74A7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B79C" w14:textId="77777777" w:rsidR="007A74A7" w:rsidRDefault="007A74A7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6C279" w14:textId="77777777" w:rsidR="007A74A7" w:rsidRDefault="007A74A7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7DE4" w14:textId="77777777" w:rsidR="007A74A7" w:rsidRDefault="007A74A7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D56D1" w14:textId="77777777" w:rsidR="007A74A7" w:rsidRDefault="007A74A7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A74A7" w14:paraId="04236A1A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07BE7C" w14:textId="77777777" w:rsidR="007A74A7" w:rsidRDefault="007A74A7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bs: Trial 1 = 19; Trial 2 = 16</w:t>
            </w:r>
          </w:p>
        </w:tc>
      </w:tr>
      <w:tr w:rsidR="007A74A7" w14:paraId="5FB859D9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0CC2" w14:textId="77777777" w:rsidR="007A74A7" w:rsidRDefault="007A74A7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035; Workers = 0.032</w:t>
            </w:r>
          </w:p>
        </w:tc>
      </w:tr>
      <w:tr w:rsidR="007A74A7" w14:paraId="60B4EBE3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BBED6" w14:textId="77777777" w:rsidR="007A74A7" w:rsidRDefault="007A74A7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040; Workers = 0.032</w:t>
            </w:r>
          </w:p>
        </w:tc>
      </w:tr>
    </w:tbl>
    <w:p w14:paraId="7663EC30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C9"/>
    <w:rsid w:val="000749C9"/>
    <w:rsid w:val="00277418"/>
    <w:rsid w:val="002B25D0"/>
    <w:rsid w:val="00303798"/>
    <w:rsid w:val="005B2F7F"/>
    <w:rsid w:val="007A74A7"/>
    <w:rsid w:val="00AB3FA2"/>
    <w:rsid w:val="00DF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36B97"/>
  <w15:chartTrackingRefBased/>
  <w15:docId w15:val="{F7C4CA4B-2815-FD43-93CF-A8F139B13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9C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5</cp:revision>
  <dcterms:created xsi:type="dcterms:W3CDTF">2022-05-20T17:21:00Z</dcterms:created>
  <dcterms:modified xsi:type="dcterms:W3CDTF">2022-06-17T20:50:00Z</dcterms:modified>
</cp:coreProperties>
</file>